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89D" w:rsidRDefault="0070442F" w:rsidP="008B58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B589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</w:t>
      </w:r>
    </w:p>
    <w:p w:rsidR="008B589D" w:rsidRPr="008B589D" w:rsidRDefault="008B589D" w:rsidP="008B58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B589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ideo_1_solicited_contact_victim</w:t>
      </w:r>
    </w:p>
    <w:p w:rsidR="00467DC5" w:rsidRDefault="008B589D" w:rsidP="008B58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 example of triadic solicited contact directed by the victim towards a third-party. </w:t>
      </w:r>
    </w:p>
    <w:p w:rsidR="008B589D" w:rsidRDefault="00C40B41" w:rsidP="008B58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I</w:t>
      </w: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mmediately after the conflic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,</w:t>
      </w: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t</w:t>
      </w:r>
      <w:r w:rsidR="008B589D"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he pig marked with two light blue circles 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its</w:t>
      </w:r>
      <w:r w:rsidR="008B589D"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back (the victim) </w:t>
      </w: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flees and shakes her head. Subsequently, the victim moves towards</w:t>
      </w:r>
      <w:r w:rsidR="008B589D"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</w:t>
      </w: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a lactating female</w:t>
      </w: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</w:t>
      </w:r>
      <w:r w:rsidR="008B589D"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(</w:t>
      </w: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the</w:t>
      </w: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third-party</w:t>
      </w:r>
      <w:r w:rsidR="008B589D"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) </w:t>
      </w: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that she is foraging and </w:t>
      </w:r>
      <w:r w:rsidR="00D33182"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begins</w:t>
      </w:r>
      <w:r w:rsidR="008B589D"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a nose-</w:t>
      </w: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to-</w:t>
      </w:r>
      <w:r w:rsidR="008B589D"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nose contact</w:t>
      </w:r>
      <w:r w:rsidR="00D33182"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with her</w:t>
      </w:r>
      <w:r w:rsidR="008B589D"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.</w:t>
      </w:r>
    </w:p>
    <w:p w:rsidR="0016173E" w:rsidRDefault="0016173E" w:rsidP="00D5565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55654" w:rsidRPr="00D55654" w:rsidRDefault="00D55654" w:rsidP="00D5565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556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ideo_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D556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_unsolicited_contact_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ictim</w:t>
      </w:r>
    </w:p>
    <w:p w:rsidR="00D55654" w:rsidRDefault="00D55654" w:rsidP="00D5565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 example of triadic unsolicited contact directed towards the victim by a third-party. </w:t>
      </w:r>
    </w:p>
    <w:p w:rsidR="00C40B41" w:rsidRDefault="00C40B41" w:rsidP="00D5565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61E6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Immediately after the conflict, the pig (the victim) flees away and shakes </w:t>
      </w:r>
      <w:r w:rsidR="006161E6" w:rsidRPr="006161E6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his head while the aggressor moves out of video. An uninvolved pig (the third party) approaches the victim and starts a </w:t>
      </w:r>
      <w:r w:rsidR="009E2B6B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nose</w:t>
      </w:r>
      <w:r w:rsidR="006161E6" w:rsidRPr="006161E6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-to-body contact with him.</w:t>
      </w:r>
    </w:p>
    <w:p w:rsidR="008B589D" w:rsidRDefault="008B589D" w:rsidP="008B58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B589D" w:rsidRPr="00D55654" w:rsidRDefault="00D55654" w:rsidP="008B58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556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ideo_3_unsolicited_contact_aggressor</w:t>
      </w:r>
      <w:bookmarkStart w:id="0" w:name="_GoBack"/>
      <w:bookmarkEnd w:id="0"/>
    </w:p>
    <w:p w:rsidR="00D55654" w:rsidRDefault="00D55654" w:rsidP="00D5565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 example of triadic unsolicited contact directed towards the aggressor by a third-party. </w:t>
      </w:r>
    </w:p>
    <w:p w:rsidR="00C40B41" w:rsidRDefault="00C40B41" w:rsidP="00C40B4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Immediately after the conflict, the pig with blu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e</w:t>
      </w: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marks on the back (the victim) flees away. An uninvolved pig (the third par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with a light-yellow mark on the back</w:t>
      </w:r>
      <w:r w:rsidRPr="00C40B41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) quickly moves towards the aggressor and begins a nose-to-body contact with him.</w:t>
      </w:r>
    </w:p>
    <w:p w:rsidR="00D55654" w:rsidRDefault="00D55654" w:rsidP="008B58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B589D" w:rsidRDefault="008B589D" w:rsidP="008B58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8B589D" w:rsidSect="001A0FFF">
      <w:footerReference w:type="default" r:id="rId9"/>
      <w:pgSz w:w="11906" w:h="16838"/>
      <w:pgMar w:top="1417" w:right="1134" w:bottom="1134" w:left="1134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09A0" w:rsidRDefault="007309A0">
      <w:pPr>
        <w:spacing w:after="0" w:line="240" w:lineRule="auto"/>
      </w:pPr>
      <w:r>
        <w:separator/>
      </w:r>
    </w:p>
  </w:endnote>
  <w:endnote w:type="continuationSeparator" w:id="0">
    <w:p w:rsidR="007309A0" w:rsidRDefault="00730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ITC Symbol Std Medium">
    <w:panose1 w:val="00000000000000000000"/>
    <w:charset w:val="00"/>
    <w:family w:val="roman"/>
    <w:notTrueType/>
    <w:pitch w:val="default"/>
  </w:font>
  <w:font w:name="ITC Symbol Std Book">
    <w:panose1 w:val="00000000000000000000"/>
    <w:charset w:val="00"/>
    <w:family w:val="roman"/>
    <w:notTrueType/>
    <w:pitch w:val="default"/>
  </w:font>
  <w:font w:name="Minion Pro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53058" w:rsidRDefault="00224B06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 w:rsidR="00C41836">
      <w:rPr>
        <w:color w:val="000000"/>
      </w:rPr>
      <w:instrText>PAGE</w:instrText>
    </w:r>
    <w:r>
      <w:rPr>
        <w:color w:val="000000"/>
      </w:rPr>
      <w:fldChar w:fldCharType="separate"/>
    </w:r>
    <w:r w:rsidR="009519CF">
      <w:rPr>
        <w:noProof/>
        <w:color w:val="000000"/>
      </w:rPr>
      <w:t>1</w:t>
    </w:r>
    <w:r>
      <w:rPr>
        <w:color w:val="000000"/>
      </w:rPr>
      <w:fldChar w:fldCharType="end"/>
    </w:r>
  </w:p>
  <w:p w:rsidR="00C53058" w:rsidRDefault="00C5305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09A0" w:rsidRDefault="007309A0">
      <w:pPr>
        <w:spacing w:after="0" w:line="240" w:lineRule="auto"/>
      </w:pPr>
      <w:r>
        <w:separator/>
      </w:r>
    </w:p>
  </w:footnote>
  <w:footnote w:type="continuationSeparator" w:id="0">
    <w:p w:rsidR="007309A0" w:rsidRDefault="007309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2737F"/>
    <w:multiLevelType w:val="multilevel"/>
    <w:tmpl w:val="24EE07E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3058"/>
    <w:rsid w:val="00026DC8"/>
    <w:rsid w:val="00062EC2"/>
    <w:rsid w:val="000D6B59"/>
    <w:rsid w:val="000D6E30"/>
    <w:rsid w:val="000F4874"/>
    <w:rsid w:val="00107DE2"/>
    <w:rsid w:val="001265A3"/>
    <w:rsid w:val="0016173E"/>
    <w:rsid w:val="00175A39"/>
    <w:rsid w:val="00177FE5"/>
    <w:rsid w:val="001A0FFF"/>
    <w:rsid w:val="001D3164"/>
    <w:rsid w:val="001F64DF"/>
    <w:rsid w:val="00224B06"/>
    <w:rsid w:val="00277102"/>
    <w:rsid w:val="00295F79"/>
    <w:rsid w:val="0030577C"/>
    <w:rsid w:val="0035444C"/>
    <w:rsid w:val="00391CA1"/>
    <w:rsid w:val="0044499D"/>
    <w:rsid w:val="00467DC5"/>
    <w:rsid w:val="0051187C"/>
    <w:rsid w:val="00575067"/>
    <w:rsid w:val="005C1863"/>
    <w:rsid w:val="006161E6"/>
    <w:rsid w:val="006A3138"/>
    <w:rsid w:val="0070442F"/>
    <w:rsid w:val="007309A0"/>
    <w:rsid w:val="00754710"/>
    <w:rsid w:val="00757952"/>
    <w:rsid w:val="007C1873"/>
    <w:rsid w:val="007C2321"/>
    <w:rsid w:val="00890F9A"/>
    <w:rsid w:val="008B589D"/>
    <w:rsid w:val="009519CF"/>
    <w:rsid w:val="009E2B6B"/>
    <w:rsid w:val="00A02BA1"/>
    <w:rsid w:val="00A35756"/>
    <w:rsid w:val="00B2011B"/>
    <w:rsid w:val="00B763B0"/>
    <w:rsid w:val="00B838F9"/>
    <w:rsid w:val="00BA211E"/>
    <w:rsid w:val="00BA697B"/>
    <w:rsid w:val="00BB6540"/>
    <w:rsid w:val="00BC6DED"/>
    <w:rsid w:val="00BF2341"/>
    <w:rsid w:val="00C043D9"/>
    <w:rsid w:val="00C22BD0"/>
    <w:rsid w:val="00C40B41"/>
    <w:rsid w:val="00C41836"/>
    <w:rsid w:val="00C53058"/>
    <w:rsid w:val="00C939D8"/>
    <w:rsid w:val="00CE0379"/>
    <w:rsid w:val="00D04F41"/>
    <w:rsid w:val="00D302E4"/>
    <w:rsid w:val="00D33182"/>
    <w:rsid w:val="00D55654"/>
    <w:rsid w:val="00D8052B"/>
    <w:rsid w:val="00DB6E5E"/>
    <w:rsid w:val="00DD4439"/>
    <w:rsid w:val="00DD7512"/>
    <w:rsid w:val="00E20519"/>
    <w:rsid w:val="00E66FF5"/>
    <w:rsid w:val="00EB4767"/>
    <w:rsid w:val="00ED3137"/>
    <w:rsid w:val="00F15B17"/>
    <w:rsid w:val="00F7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12161"/>
  <w15:docId w15:val="{CE8311F0-D46A-4ADA-BBCC-8919E842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039FD"/>
  </w:style>
  <w:style w:type="paragraph" w:styleId="Titolo1">
    <w:name w:val="heading 1"/>
    <w:basedOn w:val="Normale"/>
    <w:next w:val="Normale"/>
    <w:link w:val="Titolo1Carattere"/>
    <w:uiPriority w:val="9"/>
    <w:qFormat/>
    <w:rsid w:val="000C4F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C939D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C939D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C939D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C939D8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C939D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C939D8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rsid w:val="00C939D8"/>
    <w:pPr>
      <w:keepNext/>
      <w:keepLines/>
      <w:spacing w:before="480" w:after="120"/>
    </w:pPr>
    <w:rPr>
      <w:b/>
      <w:sz w:val="72"/>
      <w:szCs w:val="72"/>
    </w:rPr>
  </w:style>
  <w:style w:type="character" w:styleId="Collegamentoipertestuale">
    <w:name w:val="Hyperlink"/>
    <w:basedOn w:val="Carpredefinitoparagrafo"/>
    <w:uiPriority w:val="99"/>
    <w:unhideWhenUsed/>
    <w:rsid w:val="005A0406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F34F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F34FA3"/>
  </w:style>
  <w:style w:type="paragraph" w:styleId="Pidipagina">
    <w:name w:val="footer"/>
    <w:basedOn w:val="Normale"/>
    <w:link w:val="PidipaginaCarattere"/>
    <w:uiPriority w:val="99"/>
    <w:unhideWhenUsed/>
    <w:rsid w:val="00F34F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34FA3"/>
  </w:style>
  <w:style w:type="character" w:styleId="Numeroriga">
    <w:name w:val="line number"/>
    <w:basedOn w:val="Carpredefinitoparagrafo"/>
    <w:uiPriority w:val="99"/>
    <w:semiHidden/>
    <w:unhideWhenUsed/>
    <w:rsid w:val="00F34FA3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30B59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C4129C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0704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6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96790"/>
    <w:rPr>
      <w:rFonts w:ascii="Tahoma" w:hAnsi="Tahoma" w:cs="Tahoma"/>
      <w:sz w:val="16"/>
      <w:szCs w:val="16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3040BC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334FEF"/>
    <w:pPr>
      <w:ind w:left="720"/>
      <w:contextualSpacing/>
    </w:pPr>
  </w:style>
  <w:style w:type="character" w:customStyle="1" w:styleId="a">
    <w:name w:val="_"/>
    <w:basedOn w:val="Carpredefinitoparagrafo"/>
    <w:rsid w:val="009E4494"/>
  </w:style>
  <w:style w:type="character" w:styleId="Enfasicorsivo">
    <w:name w:val="Emphasis"/>
    <w:basedOn w:val="Carpredefinitoparagrafo"/>
    <w:uiPriority w:val="20"/>
    <w:qFormat/>
    <w:rsid w:val="00AD5A25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0816B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816B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816B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816B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816B1"/>
    <w:rPr>
      <w:b/>
      <w:bCs/>
      <w:sz w:val="20"/>
      <w:szCs w:val="20"/>
    </w:rPr>
  </w:style>
  <w:style w:type="paragraph" w:customStyle="1" w:styleId="Pa6">
    <w:name w:val="Pa6"/>
    <w:basedOn w:val="Normale"/>
    <w:next w:val="Normale"/>
    <w:uiPriority w:val="99"/>
    <w:rsid w:val="00233ED3"/>
    <w:pPr>
      <w:autoSpaceDE w:val="0"/>
      <w:autoSpaceDN w:val="0"/>
      <w:adjustRightInd w:val="0"/>
      <w:spacing w:after="0" w:line="141" w:lineRule="atLeast"/>
    </w:pPr>
    <w:rPr>
      <w:rFonts w:ascii="ITC Symbol Std Medium" w:hAnsi="ITC Symbol Std Medium"/>
      <w:sz w:val="24"/>
      <w:szCs w:val="24"/>
    </w:rPr>
  </w:style>
  <w:style w:type="paragraph" w:customStyle="1" w:styleId="Pa2">
    <w:name w:val="Pa2"/>
    <w:basedOn w:val="Normale"/>
    <w:next w:val="Normale"/>
    <w:uiPriority w:val="99"/>
    <w:rsid w:val="00233ED3"/>
    <w:pPr>
      <w:autoSpaceDE w:val="0"/>
      <w:autoSpaceDN w:val="0"/>
      <w:adjustRightInd w:val="0"/>
      <w:spacing w:after="0" w:line="131" w:lineRule="atLeast"/>
    </w:pPr>
    <w:rPr>
      <w:rFonts w:ascii="ITC Symbol Std Medium" w:hAnsi="ITC Symbol Std Medium"/>
      <w:sz w:val="24"/>
      <w:szCs w:val="24"/>
    </w:rPr>
  </w:style>
  <w:style w:type="character" w:customStyle="1" w:styleId="A3">
    <w:name w:val="A3"/>
    <w:uiPriority w:val="99"/>
    <w:rsid w:val="00CE59B3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2">
    <w:name w:val="A2"/>
    <w:uiPriority w:val="99"/>
    <w:rsid w:val="00CE59B3"/>
    <w:rPr>
      <w:rFonts w:cs="Minion Pro"/>
      <w:color w:val="000000"/>
      <w:sz w:val="10"/>
      <w:szCs w:val="10"/>
    </w:rPr>
  </w:style>
  <w:style w:type="paragraph" w:styleId="Revisione">
    <w:name w:val="Revision"/>
    <w:hidden/>
    <w:uiPriority w:val="99"/>
    <w:semiHidden/>
    <w:rsid w:val="00AE1675"/>
    <w:pPr>
      <w:spacing w:after="0" w:line="240" w:lineRule="auto"/>
    </w:p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62758A"/>
    <w:rPr>
      <w:color w:val="605E5C"/>
      <w:shd w:val="clear" w:color="auto" w:fill="E1DFDD"/>
    </w:rPr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D62626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D26C00"/>
    <w:rPr>
      <w:b/>
      <w:bCs/>
    </w:rPr>
  </w:style>
  <w:style w:type="character" w:customStyle="1" w:styleId="Menzionenonrisolta6">
    <w:name w:val="Menzione non risolta6"/>
    <w:basedOn w:val="Carpredefinitoparagrafo"/>
    <w:uiPriority w:val="99"/>
    <w:semiHidden/>
    <w:unhideWhenUsed/>
    <w:rsid w:val="00D26C00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e"/>
    <w:rsid w:val="00D26C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C4F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ottotitolo">
    <w:name w:val="Subtitle"/>
    <w:basedOn w:val="Normale"/>
    <w:next w:val="Normale"/>
    <w:uiPriority w:val="11"/>
    <w:qFormat/>
    <w:rsid w:val="00C939D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Grigliatabella">
    <w:name w:val="Table Grid"/>
    <w:basedOn w:val="Tabellanormale"/>
    <w:uiPriority w:val="59"/>
    <w:rsid w:val="00BA697B"/>
    <w:pPr>
      <w:spacing w:after="0" w:line="240" w:lineRule="auto"/>
    </w:pPr>
    <w:rPr>
      <w:rFonts w:asciiTheme="minorHAnsi" w:eastAsiaTheme="minorEastAsia" w:hAnsiTheme="minorHAnsi" w:cstheme="minorBidi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R7FWBXpnlLZZfyWkZ+qyUII7IQ==">AMUW2mUrMJDN0hTt70WRT8KaTuIYSvF2gxTDYEvO69lj/MJNuJsDJ83eBCDiiqVEzcMKBdoxb3kDJcGIReFnm6T1ddEPulb0SN5XOdjLCaNGDRoAAMF5iPAKvnEru/EvJptCCs2JcwXgFvwquVUoit2kolDv9Nv55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D8BD433-92AF-4723-BAEC-546DF2FEA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Giada Cordoni</cp:lastModifiedBy>
  <cp:revision>6</cp:revision>
  <dcterms:created xsi:type="dcterms:W3CDTF">2022-04-02T09:41:00Z</dcterms:created>
  <dcterms:modified xsi:type="dcterms:W3CDTF">2022-07-2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60225D98BF4C45A332BF80B602B238</vt:lpwstr>
  </property>
</Properties>
</file>